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en-GB"/>
        </w:rPr>
        <w:t>Table S7: Genbank accession number for each RTM sequence produced in this stud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abidopsis accessio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enbank accession Number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TM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enbank accession Number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TM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enbank accession Number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TM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yl-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4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3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e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4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3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l-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4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3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n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4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di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su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w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t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ta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-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7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n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4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i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ur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5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c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lh-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e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h-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y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hahdar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kit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kat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9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5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9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s-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9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6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r-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9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7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-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9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l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9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7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u-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9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7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-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207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6819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Utrc1">
    <w:name w:val="utrc1"/>
    <w:qFormat/>
    <w:rPr>
      <w:strike w:val="false"/>
      <w:dstrike w:val="false"/>
      <w:color w:val="FF0000"/>
      <w:u w:val="none"/>
    </w:rPr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41:00Z</dcterms:created>
  <dc:creator>Fred</dc:creator>
  <dc:description/>
  <cp:keywords/>
  <dc:language>en-US</dc:language>
  <cp:lastModifiedBy>Fred</cp:lastModifiedBy>
  <cp:lastPrinted>2011-08-12T17:42:00Z</cp:lastPrinted>
  <dcterms:modified xsi:type="dcterms:W3CDTF">2012-05-23T13:51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